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98B42" w14:textId="77777777" w:rsidR="00F1507F" w:rsidRDefault="00F1507F" w:rsidP="00F1507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s</w:t>
      </w:r>
      <w:r w:rsidRPr="00714B0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Variations of</w:t>
      </w:r>
      <w:r w:rsidRPr="00CD30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CD3032">
        <w:rPr>
          <w:rFonts w:ascii="Times New Roman" w:eastAsia="Times New Roman" w:hAnsi="Times New Roman" w:cs="Times New Roman"/>
          <w:sz w:val="24"/>
          <w:szCs w:val="24"/>
          <w:lang w:val="en-US"/>
        </w:rPr>
        <w:t>placement of th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lectrodes that may exaggerate the electrocardiographic modifications in the presence of breast implants (V3 and V4 in this illustration were intentionally placed in an incorrect position).</w:t>
      </w:r>
    </w:p>
    <w:p w14:paraId="24E04369" w14:textId="77777777" w:rsidR="00E91B7D" w:rsidRDefault="00F1507F">
      <w:bookmarkStart w:id="0" w:name="_GoBack"/>
      <w:r>
        <w:rPr>
          <w:noProof/>
        </w:rPr>
        <w:drawing>
          <wp:inline distT="0" distB="0" distL="0" distR="0" wp14:anchorId="4A86E44B" wp14:editId="33F0E039">
            <wp:extent cx="5760720" cy="432625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E91B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7F"/>
    <w:rsid w:val="0005215E"/>
    <w:rsid w:val="0012057B"/>
    <w:rsid w:val="00133FB0"/>
    <w:rsid w:val="004644CA"/>
    <w:rsid w:val="005A02EE"/>
    <w:rsid w:val="00986732"/>
    <w:rsid w:val="00A02518"/>
    <w:rsid w:val="00AF6A92"/>
    <w:rsid w:val="00D2339D"/>
    <w:rsid w:val="00F1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01928"/>
  <w15:chartTrackingRefBased/>
  <w15:docId w15:val="{E57E1DC9-99B0-4555-83BD-BD6F1F3E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F1507F"/>
    <w:pPr>
      <w:keepNext/>
      <w:spacing w:line="252" w:lineRule="auto"/>
    </w:pPr>
    <w:rPr>
      <w:rFonts w:ascii="Calibri" w:eastAsia="Calibri" w:hAnsi="Calibri" w:cs="Calibri"/>
      <w:color w:val="00000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-Sithikun BUN</dc:creator>
  <cp:keywords/>
  <dc:description/>
  <cp:lastModifiedBy>Sok-Sithikun BUN</cp:lastModifiedBy>
  <cp:revision>1</cp:revision>
  <cp:lastPrinted>2018-05-12T13:41:00Z</cp:lastPrinted>
  <dcterms:created xsi:type="dcterms:W3CDTF">2018-05-12T13:40:00Z</dcterms:created>
  <dcterms:modified xsi:type="dcterms:W3CDTF">2018-05-12T13:42:00Z</dcterms:modified>
</cp:coreProperties>
</file>